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677" w:rsidRPr="00A94677" w:rsidRDefault="00A94677" w:rsidP="00A9467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proofErr w:type="spellStart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Cilostazol</w:t>
      </w:r>
      <w:proofErr w:type="spellEnd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 alleviates NLRP3 </w:t>
      </w:r>
      <w:proofErr w:type="spellStart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inflammasome</w:t>
      </w:r>
      <w:proofErr w:type="spellEnd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-induced allodynia/hyperalgesia</w:t>
      </w:r>
    </w:p>
    <w:p w:rsidR="00A94677" w:rsidRPr="00A94677" w:rsidRDefault="00A94677" w:rsidP="00A9467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proofErr w:type="gramStart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via</w:t>
      </w:r>
      <w:proofErr w:type="gramEnd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 modulating TRPA1/glutamate and </w:t>
      </w:r>
      <w:proofErr w:type="spellStart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Akt</w:t>
      </w:r>
      <w:proofErr w:type="spellEnd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/dopamine/BDNF/Nrf2 trajectories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in</w:t>
      </w:r>
      <w:proofErr w:type="gramEnd"/>
      <w:r w:rsidRPr="00A94677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 murine cerebral cortex following transient ischemia: Insights into post- stroke neuropathic pain</w:t>
      </w:r>
    </w:p>
    <w:p w:rsidR="00AA7A5C" w:rsidRDefault="00AA7A5C" w:rsidP="007550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94677" w:rsidRDefault="00A94677" w:rsidP="007550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 name: Molecular Neurobiology</w:t>
      </w:r>
    </w:p>
    <w:p w:rsidR="00A94677" w:rsidRPr="00AB4BA5" w:rsidRDefault="00A94677" w:rsidP="00EC2AB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4BA5">
        <w:rPr>
          <w:rFonts w:ascii="Times New Roman" w:hAnsi="Times New Roman" w:cs="Times New Roman"/>
          <w:b/>
          <w:bCs/>
          <w:sz w:val="24"/>
          <w:szCs w:val="24"/>
        </w:rPr>
        <w:t>Omnia S. Zaki</w:t>
      </w:r>
      <w:r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EC2AB3" w:rsidRPr="00AB4BA5">
        <w:rPr>
          <w:rFonts w:ascii="Times New Roman" w:hAnsi="Times New Roman" w:cs="Times New Roman"/>
          <w:b/>
          <w:bCs/>
          <w:sz w:val="24"/>
          <w:szCs w:val="24"/>
        </w:rPr>
        <w:t>Noha</w:t>
      </w:r>
      <w:proofErr w:type="spellEnd"/>
      <w:r w:rsidR="00EC2AB3"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 N. Nassar</w:t>
      </w:r>
      <w:r w:rsidR="00EC2AB3"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B4BA5">
        <w:rPr>
          <w:rFonts w:ascii="Times New Roman" w:hAnsi="Times New Roman" w:cs="Times New Roman"/>
          <w:b/>
          <w:bCs/>
          <w:sz w:val="24"/>
          <w:szCs w:val="24"/>
        </w:rPr>
        <w:t>Dalaal</w:t>
      </w:r>
      <w:proofErr w:type="spellEnd"/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 M. Abdallah*</w:t>
      </w:r>
      <w:r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B4BA5">
        <w:rPr>
          <w:rFonts w:ascii="Times New Roman" w:hAnsi="Times New Roman" w:cs="Times New Roman"/>
          <w:b/>
          <w:bCs/>
          <w:sz w:val="24"/>
          <w:szCs w:val="24"/>
        </w:rPr>
        <w:t>Marwa</w:t>
      </w:r>
      <w:proofErr w:type="spellEnd"/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 M. Safar</w:t>
      </w:r>
      <w:r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proofErr w:type="gramStart"/>
      <w:r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3</w:t>
      </w:r>
      <w:proofErr w:type="gramEnd"/>
      <w:r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EC2AB3" w:rsidRPr="00AB4BA5">
        <w:rPr>
          <w:rFonts w:ascii="Times New Roman" w:hAnsi="Times New Roman" w:cs="Times New Roman"/>
          <w:b/>
          <w:bCs/>
          <w:sz w:val="24"/>
          <w:szCs w:val="24"/>
        </w:rPr>
        <w:t>Reham</w:t>
      </w:r>
      <w:proofErr w:type="spellEnd"/>
      <w:r w:rsidR="00EC2AB3" w:rsidRPr="00AB4BA5">
        <w:rPr>
          <w:rFonts w:ascii="Times New Roman" w:hAnsi="Times New Roman" w:cs="Times New Roman"/>
          <w:b/>
          <w:bCs/>
          <w:sz w:val="24"/>
          <w:szCs w:val="24"/>
        </w:rPr>
        <w:t xml:space="preserve"> A. Mohammed</w:t>
      </w:r>
      <w:r w:rsidR="00EC2AB3" w:rsidRPr="00AB4B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EC2A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bookmarkStart w:id="0" w:name="_GoBack"/>
      <w:bookmarkEnd w:id="0"/>
    </w:p>
    <w:p w:rsidR="00A94677" w:rsidRPr="00AB4BA5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4BA5">
        <w:rPr>
          <w:rFonts w:ascii="Times New Roman" w:hAnsi="Times New Roman" w:cs="Times New Roman"/>
          <w:sz w:val="24"/>
          <w:szCs w:val="24"/>
        </w:rPr>
        <w:t>Department of Pharmacology and Toxicology, Faculty of Pharmacy, Modern University for</w:t>
      </w:r>
    </w:p>
    <w:p w:rsidR="00A94677" w:rsidRPr="00AB4BA5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</w:rPr>
        <w:t>Technology and Information, Cairo, Egypt</w:t>
      </w:r>
    </w:p>
    <w:p w:rsidR="00A94677" w:rsidRPr="00AB4BA5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4BA5">
        <w:rPr>
          <w:rFonts w:ascii="Times New Roman" w:hAnsi="Times New Roman" w:cs="Times New Roman"/>
          <w:sz w:val="24"/>
          <w:szCs w:val="24"/>
        </w:rPr>
        <w:t>Department of Pharmacology and Toxicology, Faculty of Pharmacy, Cairo University, Cairo,</w:t>
      </w:r>
    </w:p>
    <w:p w:rsidR="00A94677" w:rsidRPr="00AB4BA5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</w:rPr>
        <w:t>Egypt</w:t>
      </w:r>
    </w:p>
    <w:p w:rsidR="00A94677" w:rsidRPr="00AB4BA5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4BA5">
        <w:rPr>
          <w:rFonts w:ascii="Times New Roman" w:hAnsi="Times New Roman" w:cs="Times New Roman"/>
          <w:sz w:val="24"/>
          <w:szCs w:val="24"/>
        </w:rPr>
        <w:t xml:space="preserve">Department of Pharmacology and Biochemistry, Faculty of Pharmacy, </w:t>
      </w:r>
      <w:proofErr w:type="gramStart"/>
      <w:r w:rsidRPr="00AB4BA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B4BA5">
        <w:rPr>
          <w:rFonts w:ascii="Times New Roman" w:hAnsi="Times New Roman" w:cs="Times New Roman"/>
          <w:sz w:val="24"/>
          <w:szCs w:val="24"/>
        </w:rPr>
        <w:t xml:space="preserve"> British University in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4BA5">
        <w:rPr>
          <w:rFonts w:ascii="Times New Roman" w:hAnsi="Times New Roman" w:cs="Times New Roman"/>
          <w:sz w:val="24"/>
          <w:szCs w:val="24"/>
        </w:rPr>
        <w:t>Egypt, Cairo</w:t>
      </w:r>
      <w:r>
        <w:rPr>
          <w:rFonts w:ascii="Times New Roman" w:hAnsi="Times New Roman" w:cs="Times New Roman"/>
          <w:sz w:val="24"/>
          <w:szCs w:val="24"/>
        </w:rPr>
        <w:t>, Egypt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l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Abdallah, Prof.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: Department of Pharmacology and Toxicology, Faculty of Pharmacy, Cairo University,</w:t>
      </w:r>
    </w:p>
    <w:p w:rsidR="00A94677" w:rsidRDefault="00A94677" w:rsidP="00A94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-</w:t>
      </w:r>
      <w:proofErr w:type="spellStart"/>
      <w:r>
        <w:rPr>
          <w:rFonts w:ascii="Times New Roman" w:hAnsi="Times New Roman" w:cs="Times New Roman"/>
          <w:sz w:val="24"/>
          <w:szCs w:val="24"/>
        </w:rPr>
        <w:t>A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et, Cairo 11562, Egypt.</w:t>
      </w:r>
    </w:p>
    <w:p w:rsidR="001A6A61" w:rsidRDefault="00A94677" w:rsidP="00A946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proofErr w:type="spellStart"/>
      <w:r>
        <w:rPr>
          <w:rFonts w:ascii="Times New Roman" w:hAnsi="Times New Roman" w:cs="Times New Roman"/>
          <w:sz w:val="24"/>
          <w:szCs w:val="24"/>
        </w:rPr>
        <w:t>dal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7" w:history="1">
        <w:r w:rsidR="00AF3592" w:rsidRPr="007B61DD">
          <w:rPr>
            <w:rStyle w:val="Hyperlink"/>
            <w:rFonts w:ascii="Times New Roman" w:hAnsi="Times New Roman" w:cs="Times New Roman"/>
            <w:sz w:val="24"/>
            <w:szCs w:val="24"/>
          </w:rPr>
          <w:t>abdallah@pharma.cu.edu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Default="00AF3592" w:rsidP="00A94677">
      <w:pPr>
        <w:rPr>
          <w:rFonts w:ascii="Times New Roman" w:hAnsi="Times New Roman" w:cs="Times New Roman"/>
          <w:sz w:val="24"/>
          <w:szCs w:val="24"/>
        </w:rPr>
      </w:pPr>
    </w:p>
    <w:p w:rsidR="00AF3592" w:rsidRPr="00BB4081" w:rsidRDefault="00BB4081" w:rsidP="00BB4081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BB4081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670633" wp14:editId="4165ACF7">
                <wp:simplePos x="0" y="0"/>
                <wp:positionH relativeFrom="column">
                  <wp:posOffset>-247650</wp:posOffset>
                </wp:positionH>
                <wp:positionV relativeFrom="paragraph">
                  <wp:posOffset>-511538</wp:posOffset>
                </wp:positionV>
                <wp:extent cx="304800" cy="40957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4081" w:rsidRPr="00CC50A7" w:rsidRDefault="00BB4081" w:rsidP="00BB408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9.5pt;margin-top:-40.3pt;width:24pt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" filled="f" stroked="f" strokeweight=".5pt">
                <v:textbox>
                  <w:txbxContent>
                    <w:p w:rsidR="00BB4081" w:rsidRPr="00CC50A7" w:rsidRDefault="00BB4081" w:rsidP="00BB408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F3592" w:rsidRPr="00BB4081">
        <w:rPr>
          <w:rFonts w:ascii="Times New Roman" w:hAnsi="Times New Roman" w:cs="Times New Roman"/>
          <w:b/>
          <w:bCs/>
          <w:sz w:val="40"/>
          <w:szCs w:val="40"/>
        </w:rPr>
        <w:t>Cleaved Casp-1</w:t>
      </w:r>
    </w:p>
    <w:p w:rsidR="00BB4081" w:rsidRPr="00BB4081" w:rsidRDefault="00AF62BD" w:rsidP="00BB4081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8AB638" wp14:editId="087D8300">
                <wp:simplePos x="0" y="0"/>
                <wp:positionH relativeFrom="column">
                  <wp:posOffset>993775</wp:posOffset>
                </wp:positionH>
                <wp:positionV relativeFrom="paragraph">
                  <wp:posOffset>93842</wp:posOffset>
                </wp:positionV>
                <wp:extent cx="690245" cy="347732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3477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4081" w:rsidRPr="00BB4081" w:rsidRDefault="00BB4081" w:rsidP="00BB40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7" type="#_x0000_t202" style="position:absolute;margin-left:78.25pt;margin-top:7.4pt;width:54.35pt;height:27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" filled="f" stroked="f" strokeweight=".5pt">
                <v:textbox>
                  <w:txbxContent>
                    <w:p w:rsidR="00BB4081" w:rsidRPr="00BB4081" w:rsidRDefault="00BB4081" w:rsidP="00BB40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21745D4" wp14:editId="61DEC402">
                <wp:simplePos x="0" y="0"/>
                <wp:positionH relativeFrom="column">
                  <wp:posOffset>4384040</wp:posOffset>
                </wp:positionH>
                <wp:positionV relativeFrom="paragraph">
                  <wp:posOffset>66040</wp:posOffset>
                </wp:positionV>
                <wp:extent cx="1137920" cy="40957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4081" w:rsidRPr="00BB4081" w:rsidRDefault="00BB4081" w:rsidP="00BB40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+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8" type="#_x0000_t202" style="position:absolute;margin-left:345.2pt;margin-top:5.2pt;width:89.6pt;height:32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" filled="f" stroked="f" strokeweight=".5pt">
                <v:textbox>
                  <w:txbxContent>
                    <w:p w:rsidR="00BB4081" w:rsidRPr="00BB4081" w:rsidRDefault="00BB4081" w:rsidP="00BB40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+CL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127371" wp14:editId="70E39369">
                <wp:simplePos x="0" y="0"/>
                <wp:positionH relativeFrom="column">
                  <wp:posOffset>3265170</wp:posOffset>
                </wp:positionH>
                <wp:positionV relativeFrom="paragraph">
                  <wp:posOffset>101600</wp:posOffset>
                </wp:positionV>
                <wp:extent cx="690245" cy="40957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4081" w:rsidRPr="00BB4081" w:rsidRDefault="00BB4081" w:rsidP="00BB40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9" type="#_x0000_t202" style="position:absolute;margin-left:257.1pt;margin-top:8pt;width:54.35pt;height:32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" filled="f" stroked="f" strokeweight=".5pt">
                <v:textbox>
                  <w:txbxContent>
                    <w:p w:rsidR="00BB4081" w:rsidRPr="00BB4081" w:rsidRDefault="00BB4081" w:rsidP="00BB40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</w:t>
                      </w:r>
                    </w:p>
                  </w:txbxContent>
                </v:textbox>
              </v:shape>
            </w:pict>
          </mc:Fallback>
        </mc:AlternateContent>
      </w:r>
      <w:r w:rsidR="00042E19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817031" wp14:editId="7BB9D1D4">
                <wp:simplePos x="0" y="0"/>
                <wp:positionH relativeFrom="column">
                  <wp:posOffset>1729105</wp:posOffset>
                </wp:positionH>
                <wp:positionV relativeFrom="paragraph">
                  <wp:posOffset>103174</wp:posOffset>
                </wp:positionV>
                <wp:extent cx="1380490" cy="308113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08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4081" w:rsidRPr="00BB4081" w:rsidRDefault="00BB4081" w:rsidP="00BB40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+</w:t>
                            </w:r>
                            <w:proofErr w:type="gramEnd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30" type="#_x0000_t202" style="position:absolute;margin-left:136.15pt;margin-top:8.1pt;width:108.7pt;height:2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" filled="f" stroked="f" strokeweight=".5pt">
                <v:textbox>
                  <w:txbxContent>
                    <w:p w:rsidR="00BB4081" w:rsidRPr="00BB4081" w:rsidRDefault="00BB4081" w:rsidP="00BB40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proofErr w:type="gramStart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+</w:t>
                      </w:r>
                      <w:proofErr w:type="gramEnd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CLZ</w:t>
                      </w:r>
                    </w:p>
                  </w:txbxContent>
                </v:textbox>
              </v:shape>
            </w:pict>
          </mc:Fallback>
        </mc:AlternateContent>
      </w:r>
    </w:p>
    <w:p w:rsidR="00AF3592" w:rsidRDefault="00BB4081" w:rsidP="00A94677">
      <w:pPr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9B5267" wp14:editId="2EB51641">
                <wp:simplePos x="0" y="0"/>
                <wp:positionH relativeFrom="column">
                  <wp:posOffset>4443730</wp:posOffset>
                </wp:positionH>
                <wp:positionV relativeFrom="paragraph">
                  <wp:posOffset>-8890</wp:posOffset>
                </wp:positionV>
                <wp:extent cx="951230" cy="0"/>
                <wp:effectExtent l="0" t="0" r="2032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.9pt,-.7pt" to="424.8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239779" wp14:editId="1476F153">
                <wp:simplePos x="0" y="0"/>
                <wp:positionH relativeFrom="column">
                  <wp:posOffset>3175000</wp:posOffset>
                </wp:positionH>
                <wp:positionV relativeFrom="paragraph">
                  <wp:posOffset>-8890</wp:posOffset>
                </wp:positionV>
                <wp:extent cx="951230" cy="0"/>
                <wp:effectExtent l="0" t="0" r="2032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pt,-.7pt" to="324.9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14B413" wp14:editId="5F4D1C36">
                <wp:simplePos x="0" y="0"/>
                <wp:positionH relativeFrom="column">
                  <wp:posOffset>1943100</wp:posOffset>
                </wp:positionH>
                <wp:positionV relativeFrom="paragraph">
                  <wp:posOffset>-8890</wp:posOffset>
                </wp:positionV>
                <wp:extent cx="951230" cy="0"/>
                <wp:effectExtent l="0" t="0" r="2032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pt,-.7pt" to="227.9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401F42" wp14:editId="32FBE013">
                <wp:simplePos x="0" y="0"/>
                <wp:positionH relativeFrom="column">
                  <wp:posOffset>839560</wp:posOffset>
                </wp:positionH>
                <wp:positionV relativeFrom="paragraph">
                  <wp:posOffset>6985</wp:posOffset>
                </wp:positionV>
                <wp:extent cx="951723" cy="0"/>
                <wp:effectExtent l="0" t="0" r="2032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72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pt,.55pt" to="141.0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" strokecolor="black [3213]" strokeweight="1pt"/>
            </w:pict>
          </mc:Fallback>
        </mc:AlternateContent>
      </w:r>
      <w:r w:rsidR="00AF3592">
        <w:rPr>
          <w:b/>
          <w:bCs/>
          <w:noProof/>
          <w:sz w:val="36"/>
          <w:szCs w:val="36"/>
        </w:rPr>
        <w:drawing>
          <wp:inline distT="0" distB="0" distL="0" distR="0" wp14:anchorId="03CFFC1E" wp14:editId="5D07BBC0">
            <wp:extent cx="5943600" cy="2662976"/>
            <wp:effectExtent l="0" t="0" r="0" b="4445"/>
            <wp:docPr id="2" name="Picture 2" descr="D:\OMNIA\OMNIA\P.C.I. 1\P.C.I. 3\Print Pa.P\Aid papers for writting\writing folder\mol.neurobiology\flash memo prism 9\CLEAVED CASPAS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MNIA\OMNIA\P.C.I. 1\P.C.I. 3\Print Pa.P\Aid papers for writting\writing folder\mol.neurobiology\flash memo prism 9\CLEAVED CASPASE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592" w:rsidRDefault="00AF3592" w:rsidP="00AF3592">
      <w:pPr>
        <w:rPr>
          <w:rFonts w:ascii="Times New Roman" w:hAnsi="Times New Roman" w:cs="Times New Roman"/>
          <w:b/>
          <w:bCs/>
          <w:sz w:val="40"/>
          <w:szCs w:val="40"/>
        </w:rPr>
      </w:pPr>
    </w:p>
    <w:p w:rsidR="00AF3592" w:rsidRDefault="00AF3592" w:rsidP="00A94677">
      <w:pPr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Total Casp-1</w:t>
      </w:r>
    </w:p>
    <w:p w:rsidR="00CC50A7" w:rsidRDefault="0005778D" w:rsidP="00A94677">
      <w:pPr>
        <w:rPr>
          <w:noProof/>
          <w:sz w:val="36"/>
          <w:szCs w:val="36"/>
        </w:rPr>
      </w:pP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E0E1C7A" wp14:editId="5E675487">
                <wp:simplePos x="0" y="0"/>
                <wp:positionH relativeFrom="column">
                  <wp:posOffset>4442460</wp:posOffset>
                </wp:positionH>
                <wp:positionV relativeFrom="paragraph">
                  <wp:posOffset>337185</wp:posOffset>
                </wp:positionV>
                <wp:extent cx="1137920" cy="409575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+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31" type="#_x0000_t202" style="position:absolute;margin-left:349.8pt;margin-top:26.55pt;width:89.6pt;height:32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+CL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59CF173" wp14:editId="20E7B5CD">
                <wp:simplePos x="0" y="0"/>
                <wp:positionH relativeFrom="column">
                  <wp:posOffset>2057400</wp:posOffset>
                </wp:positionH>
                <wp:positionV relativeFrom="paragraph">
                  <wp:posOffset>331967</wp:posOffset>
                </wp:positionV>
                <wp:extent cx="1380490" cy="357505"/>
                <wp:effectExtent l="0" t="0" r="0" b="444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+</w:t>
                            </w:r>
                            <w:proofErr w:type="gramEnd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2" type="#_x0000_t202" style="position:absolute;margin-left:162pt;margin-top:26.15pt;width:108.7pt;height:28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proofErr w:type="gramStart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+</w:t>
                      </w:r>
                      <w:proofErr w:type="gramEnd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CLZ</w:t>
                      </w:r>
                    </w:p>
                  </w:txbxContent>
                </v:textbox>
              </v:shape>
            </w:pict>
          </mc:Fallback>
        </mc:AlternateContent>
      </w:r>
      <w:r w:rsidR="00AF62BD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4363809" wp14:editId="5F10A4CF">
                <wp:simplePos x="0" y="0"/>
                <wp:positionH relativeFrom="column">
                  <wp:posOffset>3568065</wp:posOffset>
                </wp:positionH>
                <wp:positionV relativeFrom="paragraph">
                  <wp:posOffset>332740</wp:posOffset>
                </wp:positionV>
                <wp:extent cx="690245" cy="357505"/>
                <wp:effectExtent l="0" t="0" r="0" b="444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357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3" type="#_x0000_t202" style="position:absolute;margin-left:280.95pt;margin-top:26.2pt;width:54.35pt;height:28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</w:t>
                      </w:r>
                    </w:p>
                  </w:txbxContent>
                </v:textbox>
              </v:shape>
            </w:pict>
          </mc:Fallback>
        </mc:AlternateContent>
      </w:r>
      <w:r w:rsidR="00AF62BD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8F76A3" wp14:editId="46C71219">
                <wp:simplePos x="0" y="0"/>
                <wp:positionH relativeFrom="column">
                  <wp:posOffset>1092835</wp:posOffset>
                </wp:positionH>
                <wp:positionV relativeFrom="paragraph">
                  <wp:posOffset>330835</wp:posOffset>
                </wp:positionV>
                <wp:extent cx="690245" cy="40957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0CE7" w:rsidRPr="00BB4081" w:rsidRDefault="00EC0CE7" w:rsidP="00EC0C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</w:t>
                            </w:r>
                            <w:r w:rsidR="00FE264A"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36"/>
                                <w:szCs w:val="36"/>
                              </w:rPr>
                              <w:drawing>
                                <wp:inline distT="0" distB="0" distL="0" distR="0" wp14:anchorId="736AB742" wp14:editId="6005422E">
                                  <wp:extent cx="501015" cy="9693"/>
                                  <wp:effectExtent l="0" t="0" r="0" b="9525"/>
                                  <wp:docPr id="59" name="Picture 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1015" cy="96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34" type="#_x0000_t202" style="position:absolute;margin-left:86.05pt;margin-top:26.05pt;width:54.35pt;height:32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" filled="f" stroked="f" strokeweight=".5pt">
                <v:textbox>
                  <w:txbxContent>
                    <w:p w:rsidR="00EC0CE7" w:rsidRPr="00BB4081" w:rsidRDefault="00EC0CE7" w:rsidP="00EC0C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</w:t>
                      </w:r>
                      <w:r w:rsidR="00FE264A"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36"/>
                          <w:szCs w:val="36"/>
                        </w:rPr>
                        <w:drawing>
                          <wp:inline distT="0" distB="0" distL="0" distR="0" wp14:anchorId="736AB742" wp14:editId="6005422E">
                            <wp:extent cx="501015" cy="9693"/>
                            <wp:effectExtent l="0" t="0" r="0" b="9525"/>
                            <wp:docPr id="59" name="Picture 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1015" cy="96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C50A7" w:rsidRDefault="0005778D" w:rsidP="00A94677">
      <w:pPr>
        <w:rPr>
          <w:noProof/>
          <w:sz w:val="36"/>
          <w:szCs w:val="36"/>
        </w:rPr>
      </w:pP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92517B" wp14:editId="4C4C9FF1">
                <wp:simplePos x="0" y="0"/>
                <wp:positionH relativeFrom="column">
                  <wp:posOffset>2153920</wp:posOffset>
                </wp:positionH>
                <wp:positionV relativeFrom="paragraph">
                  <wp:posOffset>228600</wp:posOffset>
                </wp:positionV>
                <wp:extent cx="951230" cy="0"/>
                <wp:effectExtent l="0" t="0" r="2032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3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6pt,18pt" to="244.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" strokecolor="black [3213]" strokeweight="1pt"/>
            </w:pict>
          </mc:Fallback>
        </mc:AlternateContent>
      </w:r>
      <w:r w:rsidR="00FE264A"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411FE23" wp14:editId="014F6514">
                <wp:simplePos x="0" y="0"/>
                <wp:positionH relativeFrom="column">
                  <wp:posOffset>4539615</wp:posOffset>
                </wp:positionH>
                <wp:positionV relativeFrom="paragraph">
                  <wp:posOffset>223520</wp:posOffset>
                </wp:positionV>
                <wp:extent cx="951230" cy="0"/>
                <wp:effectExtent l="0" t="0" r="2032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4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7.45pt,17.6pt" to="432.3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" strokecolor="black [3213]" strokeweight="1pt"/>
            </w:pict>
          </mc:Fallback>
        </mc:AlternateContent>
      </w:r>
      <w:r w:rsidR="00FE264A"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DE55401" wp14:editId="41D49CDB">
                <wp:simplePos x="0" y="0"/>
                <wp:positionH relativeFrom="column">
                  <wp:posOffset>3438525</wp:posOffset>
                </wp:positionH>
                <wp:positionV relativeFrom="paragraph">
                  <wp:posOffset>223520</wp:posOffset>
                </wp:positionV>
                <wp:extent cx="951230" cy="0"/>
                <wp:effectExtent l="0" t="0" r="20320" b="1905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2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0.75pt,17.6pt" to="345.6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" strokecolor="black [3213]" strokeweight="1pt"/>
            </w:pict>
          </mc:Fallback>
        </mc:AlternateContent>
      </w:r>
      <w:r w:rsidR="00FE264A"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6D62DDD" wp14:editId="51AA51F3">
                <wp:simplePos x="0" y="0"/>
                <wp:positionH relativeFrom="column">
                  <wp:posOffset>994410</wp:posOffset>
                </wp:positionH>
                <wp:positionV relativeFrom="paragraph">
                  <wp:posOffset>224155</wp:posOffset>
                </wp:positionV>
                <wp:extent cx="951230" cy="0"/>
                <wp:effectExtent l="0" t="0" r="2032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6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3pt,17.65pt" to="153.2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" strokecolor="black [3213]" strokeweight="1pt"/>
            </w:pict>
          </mc:Fallback>
        </mc:AlternateContent>
      </w:r>
      <w:r w:rsidR="00CC50A7">
        <w:rPr>
          <w:noProof/>
          <w:sz w:val="36"/>
          <w:szCs w:val="36"/>
        </w:rPr>
        <w:drawing>
          <wp:inline distT="0" distB="0" distL="0" distR="0" wp14:anchorId="0E16A8E1" wp14:editId="16596BCD">
            <wp:extent cx="5943600" cy="2164080"/>
            <wp:effectExtent l="0" t="0" r="0" b="7620"/>
            <wp:docPr id="5" name="Picture 5" descr="D:\OMNIA\OMNIA\P.C.I. 1\P.C.I. 3\Print Pa.P\Aid papers for writting\writing folder\mol.neurobiology\flash memo prism 9\TOTAL CASPASE 2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MNIA\OMNIA\P.C.I. 1\P.C.I. 3\Print Pa.P\Aid papers for writting\writing folder\mol.neurobiology\flash memo prism 9\TOTAL CASPASE 2 - Copy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0A7" w:rsidRDefault="00CC50A7" w:rsidP="00A94677">
      <w:pPr>
        <w:rPr>
          <w:noProof/>
          <w:sz w:val="36"/>
          <w:szCs w:val="36"/>
        </w:rPr>
      </w:pPr>
    </w:p>
    <w:p w:rsidR="00CC50A7" w:rsidRDefault="00AA7A5C" w:rsidP="00AA7A5C">
      <w:pPr>
        <w:rPr>
          <w:rFonts w:asciiTheme="majorBidi" w:hAnsiTheme="majorBidi" w:cstheme="majorBidi"/>
          <w:b/>
          <w:bCs/>
          <w:noProof/>
          <w:sz w:val="40"/>
          <w:szCs w:val="40"/>
        </w:rPr>
      </w:pPr>
      <w:r w:rsidRPr="00203996">
        <w:rPr>
          <w:rFonts w:asciiTheme="majorBidi" w:hAnsiTheme="majorBidi" w:cstheme="majorBidi"/>
          <w:b/>
          <w:bCs/>
          <w:noProof/>
          <w:sz w:val="40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69DA6E" wp14:editId="50ED68B4">
                <wp:simplePos x="0" y="0"/>
                <wp:positionH relativeFrom="column">
                  <wp:posOffset>-272415</wp:posOffset>
                </wp:positionH>
                <wp:positionV relativeFrom="paragraph">
                  <wp:posOffset>-417195</wp:posOffset>
                </wp:positionV>
                <wp:extent cx="304800" cy="40957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50A7" w:rsidRPr="00CC50A7" w:rsidRDefault="0052086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5" type="#_x0000_t202" style="position:absolute;margin-left:-21.45pt;margin-top:-32.85pt;width:24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" filled="f" stroked="f" strokeweight=".5pt">
                <v:textbox>
                  <w:txbxContent>
                    <w:p w:rsidR="00CC50A7" w:rsidRPr="00CC50A7" w:rsidRDefault="0052086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203996" w:rsidRPr="00203996">
        <w:rPr>
          <w:rFonts w:asciiTheme="majorBidi" w:hAnsiTheme="majorBidi" w:cstheme="majorBidi"/>
          <w:b/>
          <w:bCs/>
          <w:noProof/>
          <w:sz w:val="40"/>
          <w:szCs w:val="40"/>
        </w:rPr>
        <w:t>Foxo3a</w:t>
      </w:r>
    </w:p>
    <w:p w:rsidR="00EC0CE7" w:rsidRPr="00203996" w:rsidRDefault="00C70AB9" w:rsidP="00EC0CE7">
      <w:pPr>
        <w:rPr>
          <w:rFonts w:asciiTheme="majorBidi" w:hAnsiTheme="majorBidi" w:cstheme="majorBidi"/>
          <w:b/>
          <w:bCs/>
          <w:noProof/>
          <w:sz w:val="40"/>
          <w:szCs w:val="40"/>
        </w:rPr>
      </w:pP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C16FBF" wp14:editId="76E8F5CF">
                <wp:simplePos x="0" y="0"/>
                <wp:positionH relativeFrom="column">
                  <wp:posOffset>1808480</wp:posOffset>
                </wp:positionH>
                <wp:positionV relativeFrom="paragraph">
                  <wp:posOffset>201654</wp:posOffset>
                </wp:positionV>
                <wp:extent cx="1380490" cy="41021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4102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+</w:t>
                            </w:r>
                            <w:proofErr w:type="gramEnd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6" type="#_x0000_t202" style="position:absolute;margin-left:142.4pt;margin-top:15.9pt;width:108.7pt;height:32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proofErr w:type="gramStart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+</w:t>
                      </w:r>
                      <w:proofErr w:type="gramEnd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CL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22AF71D" wp14:editId="2557098D">
                <wp:simplePos x="0" y="0"/>
                <wp:positionH relativeFrom="column">
                  <wp:posOffset>3420110</wp:posOffset>
                </wp:positionH>
                <wp:positionV relativeFrom="paragraph">
                  <wp:posOffset>196850</wp:posOffset>
                </wp:positionV>
                <wp:extent cx="690245" cy="40957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margin-left:269.3pt;margin-top:15.5pt;width:54.35pt;height:32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161CEC" wp14:editId="46605423">
                <wp:simplePos x="0" y="0"/>
                <wp:positionH relativeFrom="column">
                  <wp:posOffset>4538980</wp:posOffset>
                </wp:positionH>
                <wp:positionV relativeFrom="paragraph">
                  <wp:posOffset>191770</wp:posOffset>
                </wp:positionV>
                <wp:extent cx="1137920" cy="409575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+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8" type="#_x0000_t202" style="position:absolute;margin-left:357.4pt;margin-top:15.1pt;width:89.6pt;height:32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+CLZ</w:t>
                      </w:r>
                    </w:p>
                  </w:txbxContent>
                </v:textbox>
              </v:shape>
            </w:pict>
          </mc:Fallback>
        </mc:AlternateContent>
      </w:r>
      <w:r w:rsidR="00EC0CE7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88AAB6" wp14:editId="2E0A0CD1">
                <wp:simplePos x="0" y="0"/>
                <wp:positionH relativeFrom="column">
                  <wp:posOffset>970604</wp:posOffset>
                </wp:positionH>
                <wp:positionV relativeFrom="paragraph">
                  <wp:posOffset>190500</wp:posOffset>
                </wp:positionV>
                <wp:extent cx="690245" cy="40957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0CE7" w:rsidRPr="00BB4081" w:rsidRDefault="00EC0CE7" w:rsidP="00EC0C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9" type="#_x0000_t202" style="position:absolute;margin-left:76.45pt;margin-top:15pt;width:54.35pt;height:32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" filled="f" stroked="f" strokeweight=".5pt">
                <v:textbox>
                  <w:txbxContent>
                    <w:p w:rsidR="00EC0CE7" w:rsidRPr="00BB4081" w:rsidRDefault="00EC0CE7" w:rsidP="00EC0C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</w:t>
                      </w:r>
                    </w:p>
                  </w:txbxContent>
                </v:textbox>
              </v:shape>
            </w:pict>
          </mc:Fallback>
        </mc:AlternateContent>
      </w:r>
    </w:p>
    <w:p w:rsidR="00203996" w:rsidRDefault="00C70AB9" w:rsidP="00A94677">
      <w:pPr>
        <w:rPr>
          <w:sz w:val="36"/>
          <w:szCs w:val="36"/>
        </w:rPr>
      </w:pP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29A7BC7" wp14:editId="0B8B5092">
                <wp:simplePos x="0" y="0"/>
                <wp:positionH relativeFrom="column">
                  <wp:posOffset>4692015</wp:posOffset>
                </wp:positionH>
                <wp:positionV relativeFrom="paragraph">
                  <wp:posOffset>55880</wp:posOffset>
                </wp:positionV>
                <wp:extent cx="951230" cy="0"/>
                <wp:effectExtent l="0" t="0" r="20320" b="1905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1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9.45pt,4.4pt" to="444.3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A9EAB41" wp14:editId="341CE1FD">
                <wp:simplePos x="0" y="0"/>
                <wp:positionH relativeFrom="column">
                  <wp:posOffset>3329305</wp:posOffset>
                </wp:positionH>
                <wp:positionV relativeFrom="paragraph">
                  <wp:posOffset>55880</wp:posOffset>
                </wp:positionV>
                <wp:extent cx="951230" cy="0"/>
                <wp:effectExtent l="0" t="0" r="20320" b="1905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0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2.15pt,4.4pt" to="337.0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31666AC" wp14:editId="1D6DC46E">
                <wp:simplePos x="0" y="0"/>
                <wp:positionH relativeFrom="column">
                  <wp:posOffset>2060575</wp:posOffset>
                </wp:positionH>
                <wp:positionV relativeFrom="paragraph">
                  <wp:posOffset>74295</wp:posOffset>
                </wp:positionV>
                <wp:extent cx="951230" cy="0"/>
                <wp:effectExtent l="0" t="0" r="20320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9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.25pt,5.85pt" to="237.1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71571AD" wp14:editId="2CB6B8CA">
                <wp:simplePos x="0" y="0"/>
                <wp:positionH relativeFrom="column">
                  <wp:posOffset>866140</wp:posOffset>
                </wp:positionH>
                <wp:positionV relativeFrom="paragraph">
                  <wp:posOffset>55880</wp:posOffset>
                </wp:positionV>
                <wp:extent cx="951230" cy="0"/>
                <wp:effectExtent l="0" t="0" r="20320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7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.2pt,4.4pt" to="143.1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" strokecolor="black [3213]" strokeweight="1pt"/>
            </w:pict>
          </mc:Fallback>
        </mc:AlternateContent>
      </w:r>
      <w:r w:rsidR="00203996">
        <w:rPr>
          <w:noProof/>
          <w:sz w:val="36"/>
          <w:szCs w:val="36"/>
        </w:rPr>
        <w:drawing>
          <wp:inline distT="0" distB="0" distL="0" distR="0" wp14:anchorId="252C6565" wp14:editId="333AABA9">
            <wp:extent cx="5943600" cy="2448674"/>
            <wp:effectExtent l="0" t="0" r="0" b="8890"/>
            <wp:docPr id="7" name="Picture 7" descr="D:\OMNIA\OMNIA\P.C.I. 1\P.C.I. 3\Print Pa.P\Aid papers for writting\writing folder\mol.neurobiology\flash memo prism 9\FOXO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OMNIA\OMNIA\P.C.I. 1\P.C.I. 3\Print Pa.P\Aid papers for writting\writing folder\mol.neurobiology\flash memo prism 9\FOXO3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1D5" w:rsidRDefault="00A331D5" w:rsidP="00203996">
      <w:pPr>
        <w:rPr>
          <w:sz w:val="36"/>
          <w:szCs w:val="36"/>
        </w:rPr>
      </w:pPr>
    </w:p>
    <w:p w:rsidR="00A331D5" w:rsidRPr="00203996" w:rsidRDefault="00C70AB9" w:rsidP="00EC0CE7">
      <w:pPr>
        <w:rPr>
          <w:rFonts w:asciiTheme="majorBidi" w:hAnsiTheme="majorBidi" w:cstheme="majorBidi"/>
          <w:b/>
          <w:bCs/>
          <w:noProof/>
          <w:sz w:val="40"/>
          <w:szCs w:val="40"/>
        </w:rPr>
      </w:pP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CD82F4F" wp14:editId="3C9BDD64">
                <wp:simplePos x="0" y="0"/>
                <wp:positionH relativeFrom="column">
                  <wp:posOffset>4536440</wp:posOffset>
                </wp:positionH>
                <wp:positionV relativeFrom="paragraph">
                  <wp:posOffset>215900</wp:posOffset>
                </wp:positionV>
                <wp:extent cx="1137920" cy="40957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+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40" type="#_x0000_t202" style="position:absolute;margin-left:357.2pt;margin-top:17pt;width:89.6pt;height:32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+CL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890A30" wp14:editId="1E58AA82">
                <wp:simplePos x="0" y="0"/>
                <wp:positionH relativeFrom="column">
                  <wp:posOffset>3417570</wp:posOffset>
                </wp:positionH>
                <wp:positionV relativeFrom="paragraph">
                  <wp:posOffset>219710</wp:posOffset>
                </wp:positionV>
                <wp:extent cx="690245" cy="40957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41" type="#_x0000_t202" style="position:absolute;margin-left:269.1pt;margin-top:17.3pt;width:54.35pt;height:32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I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A91F340" wp14:editId="5C2DB6AA">
                <wp:simplePos x="0" y="0"/>
                <wp:positionH relativeFrom="column">
                  <wp:posOffset>973455</wp:posOffset>
                </wp:positionH>
                <wp:positionV relativeFrom="paragraph">
                  <wp:posOffset>220980</wp:posOffset>
                </wp:positionV>
                <wp:extent cx="690245" cy="40957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0CE7" w:rsidRPr="00BB4081" w:rsidRDefault="00EC0CE7" w:rsidP="00EC0C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42" type="#_x0000_t202" style="position:absolute;margin-left:76.65pt;margin-top:17.4pt;width:54.35pt;height:32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" filled="f" stroked="f" strokeweight=".5pt">
                <v:textbox>
                  <w:txbxContent>
                    <w:p w:rsidR="00EC0CE7" w:rsidRPr="00BB4081" w:rsidRDefault="00EC0CE7" w:rsidP="00EC0C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</w:t>
                      </w:r>
                    </w:p>
                  </w:txbxContent>
                </v:textbox>
              </v:shape>
            </w:pict>
          </mc:Fallback>
        </mc:AlternateContent>
      </w:r>
      <w:r w:rsidR="00042E19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0C57E7C" wp14:editId="13923603">
                <wp:simplePos x="0" y="0"/>
                <wp:positionH relativeFrom="column">
                  <wp:posOffset>1791374</wp:posOffset>
                </wp:positionH>
                <wp:positionV relativeFrom="paragraph">
                  <wp:posOffset>216704</wp:posOffset>
                </wp:positionV>
                <wp:extent cx="1380490" cy="429209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4292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BB4081" w:rsidRDefault="00042E19" w:rsidP="00042E1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SO+</w:t>
                            </w:r>
                            <w:proofErr w:type="gramEnd"/>
                            <w:r w:rsidRPr="00BB40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CL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43" type="#_x0000_t202" style="position:absolute;margin-left:141.05pt;margin-top:17.05pt;width:108.7pt;height:33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" filled="f" stroked="f" strokeweight=".5pt">
                <v:textbox>
                  <w:txbxContent>
                    <w:p w:rsidR="00042E19" w:rsidRPr="00BB4081" w:rsidRDefault="00042E19" w:rsidP="00042E1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proofErr w:type="gramStart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SO+</w:t>
                      </w:r>
                      <w:proofErr w:type="gramEnd"/>
                      <w:r w:rsidRPr="00BB408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CLZ</w:t>
                      </w:r>
                    </w:p>
                  </w:txbxContent>
                </v:textbox>
              </v:shape>
            </w:pict>
          </mc:Fallback>
        </mc:AlternateContent>
      </w:r>
      <w:r w:rsidR="00A331D5">
        <w:rPr>
          <w:rFonts w:asciiTheme="majorBidi" w:hAnsiTheme="majorBidi" w:cstheme="majorBidi"/>
          <w:b/>
          <w:bCs/>
          <w:noProof/>
          <w:sz w:val="40"/>
          <w:szCs w:val="40"/>
        </w:rPr>
        <w:t xml:space="preserve">  β-actin</w:t>
      </w:r>
    </w:p>
    <w:p w:rsidR="00AF3592" w:rsidRPr="00A331D5" w:rsidRDefault="00C70AB9" w:rsidP="00A331D5">
      <w:pPr>
        <w:rPr>
          <w:sz w:val="36"/>
          <w:szCs w:val="36"/>
        </w:rPr>
      </w:pP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3098C9A" wp14:editId="2063B1A9">
                <wp:simplePos x="0" y="0"/>
                <wp:positionH relativeFrom="column">
                  <wp:posOffset>4598670</wp:posOffset>
                </wp:positionH>
                <wp:positionV relativeFrom="paragraph">
                  <wp:posOffset>83185</wp:posOffset>
                </wp:positionV>
                <wp:extent cx="951230" cy="0"/>
                <wp:effectExtent l="0" t="0" r="20320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3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2.1pt,6.55pt" to="437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E1DBA3C" wp14:editId="557E97F1">
                <wp:simplePos x="0" y="0"/>
                <wp:positionH relativeFrom="column">
                  <wp:posOffset>3279775</wp:posOffset>
                </wp:positionH>
                <wp:positionV relativeFrom="paragraph">
                  <wp:posOffset>89535</wp:posOffset>
                </wp:positionV>
                <wp:extent cx="951230" cy="0"/>
                <wp:effectExtent l="0" t="0" r="20320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5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8.25pt,7.05pt" to="333.1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AA04991" wp14:editId="7233462B">
                <wp:simplePos x="0" y="0"/>
                <wp:positionH relativeFrom="column">
                  <wp:posOffset>1988820</wp:posOffset>
                </wp:positionH>
                <wp:positionV relativeFrom="paragraph">
                  <wp:posOffset>104775</wp:posOffset>
                </wp:positionV>
                <wp:extent cx="951230" cy="0"/>
                <wp:effectExtent l="0" t="0" r="20320" b="1905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4" o:spid="_x0000_s1026" style="position:absolute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6.6pt,8.25pt" to="231.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" strokecolor="black [3213]" strokeweight="1pt"/>
            </w:pict>
          </mc:Fallback>
        </mc:AlternateContent>
      </w:r>
      <w:r>
        <w:rPr>
          <w:b/>
          <w:bCs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7F62DB" wp14:editId="78007A5E">
                <wp:simplePos x="0" y="0"/>
                <wp:positionH relativeFrom="column">
                  <wp:posOffset>894080</wp:posOffset>
                </wp:positionH>
                <wp:positionV relativeFrom="paragraph">
                  <wp:posOffset>92710</wp:posOffset>
                </wp:positionV>
                <wp:extent cx="951230" cy="0"/>
                <wp:effectExtent l="0" t="0" r="20320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6" o:spid="_x0000_s1026" style="position:absolute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0.4pt,7.3pt" to="145.3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" strokecolor="black [3213]" strokeweight="1pt"/>
            </w:pict>
          </mc:Fallback>
        </mc:AlternateContent>
      </w:r>
      <w:r w:rsidR="00042E19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-522112</wp:posOffset>
                </wp:positionH>
                <wp:positionV relativeFrom="paragraph">
                  <wp:posOffset>3076109</wp:posOffset>
                </wp:positionV>
                <wp:extent cx="6773610" cy="91440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361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E19" w:rsidRPr="00042E19" w:rsidRDefault="00042E19" w:rsidP="00042E1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042E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Supplementary Fig.</w:t>
                            </w:r>
                            <w:proofErr w:type="gramEnd"/>
                            <w:r w:rsidRPr="00042E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S1: Original Western blot images for Figures. </w:t>
                            </w:r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(a) Uncropped Western blot f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ig. 4b</w:t>
                            </w:r>
                            <w:r w:rsidR="00C70AB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</w:t>
                            </w:r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. (b) Uncropped Western blot for Fig. 6b. Following β-actin staining of </w:t>
                            </w:r>
                            <w:proofErr w:type="gramStart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 and</w:t>
                            </w:r>
                            <w:proofErr w:type="gramEnd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b membranes. CLZ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ilostazol</w:t>
                            </w:r>
                            <w:proofErr w:type="spellEnd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; Casp-1: caspase-1; FOXO3a: </w:t>
                            </w:r>
                            <w:proofErr w:type="spellStart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orkhead</w:t>
                            </w:r>
                            <w:proofErr w:type="spellEnd"/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box O3a; I/R: ischemia/reperfusion; SO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042E1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ham-ope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44" type="#_x0000_t202" style="position:absolute;margin-left:-41.1pt;margin-top:242.2pt;width:533.35pt;height:1in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" filled="f" stroked="f" strokeweight=".5pt">
                <v:textbox>
                  <w:txbxContent>
                    <w:p w:rsidR="00042E19" w:rsidRPr="00042E19" w:rsidRDefault="00042E19" w:rsidP="00042E1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gramStart"/>
                      <w:r w:rsidRPr="00042E19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Supplementary Fig.</w:t>
                      </w:r>
                      <w:proofErr w:type="gramEnd"/>
                      <w:r w:rsidRPr="00042E19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S1: Original Western blot images for Figures. </w:t>
                      </w:r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(a) Uncropped Western blot for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ig. 4b</w:t>
                      </w:r>
                      <w:r w:rsidR="00C70AB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</w:t>
                      </w:r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. (b) Uncropped Western blot for Fig. 6b. Following β-actin staining of </w:t>
                      </w:r>
                      <w:proofErr w:type="gramStart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 and</w:t>
                      </w:r>
                      <w:proofErr w:type="gramEnd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b membranes. CLZ: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ilostazol</w:t>
                      </w:r>
                      <w:proofErr w:type="spellEnd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; Casp-1: caspase-1; FOXO3a: </w:t>
                      </w:r>
                      <w:proofErr w:type="spellStart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orkhead</w:t>
                      </w:r>
                      <w:proofErr w:type="spellEnd"/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box O3a; I/R: ischemia/reperfusion; SO: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042E1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ham-operation</w:t>
                      </w:r>
                    </w:p>
                  </w:txbxContent>
                </v:textbox>
              </v:shape>
            </w:pict>
          </mc:Fallback>
        </mc:AlternateContent>
      </w:r>
      <w:r w:rsidR="00E03D5E">
        <w:rPr>
          <w:noProof/>
          <w:sz w:val="36"/>
          <w:szCs w:val="36"/>
        </w:rPr>
        <w:drawing>
          <wp:inline distT="0" distB="0" distL="0" distR="0">
            <wp:extent cx="5943600" cy="2873601"/>
            <wp:effectExtent l="0" t="0" r="0" b="3175"/>
            <wp:docPr id="11" name="Picture 11" descr="D:\OMNIA\OMNIA\P.C.I. 1\P.C.I. 3\Print Pa.P\Aid papers for writting\writing folder\mol.neurobiology\flash memo prism 9\BETA AC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OMNIA\OMNIA\P.C.I. 1\P.C.I. 3\Print Pa.P\Aid papers for writting\writing folder\mol.neurobiology\flash memo prism 9\BETA ACTIN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3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3592" w:rsidRPr="00A33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AFA" w:rsidRDefault="00006AFA" w:rsidP="00CC50A7">
      <w:pPr>
        <w:spacing w:after="0" w:line="240" w:lineRule="auto"/>
      </w:pPr>
      <w:r>
        <w:separator/>
      </w:r>
    </w:p>
  </w:endnote>
  <w:endnote w:type="continuationSeparator" w:id="0">
    <w:p w:rsidR="00006AFA" w:rsidRDefault="00006AFA" w:rsidP="00CC5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AFA" w:rsidRDefault="00006AFA" w:rsidP="00CC50A7">
      <w:pPr>
        <w:spacing w:after="0" w:line="240" w:lineRule="auto"/>
      </w:pPr>
      <w:r>
        <w:separator/>
      </w:r>
    </w:p>
  </w:footnote>
  <w:footnote w:type="continuationSeparator" w:id="0">
    <w:p w:rsidR="00006AFA" w:rsidRDefault="00006AFA" w:rsidP="00CC5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B0E"/>
    <w:rsid w:val="00006AFA"/>
    <w:rsid w:val="00042E19"/>
    <w:rsid w:val="0005778D"/>
    <w:rsid w:val="00130622"/>
    <w:rsid w:val="001A6A61"/>
    <w:rsid w:val="00203996"/>
    <w:rsid w:val="003A66E1"/>
    <w:rsid w:val="00520869"/>
    <w:rsid w:val="007550E6"/>
    <w:rsid w:val="007C7CF2"/>
    <w:rsid w:val="00825DDB"/>
    <w:rsid w:val="00A331D5"/>
    <w:rsid w:val="00A94677"/>
    <w:rsid w:val="00AA7A5C"/>
    <w:rsid w:val="00AB4BA5"/>
    <w:rsid w:val="00AF3592"/>
    <w:rsid w:val="00AF62BD"/>
    <w:rsid w:val="00B43ED9"/>
    <w:rsid w:val="00BB4081"/>
    <w:rsid w:val="00C70AB9"/>
    <w:rsid w:val="00CC50A7"/>
    <w:rsid w:val="00D65845"/>
    <w:rsid w:val="00E03D5E"/>
    <w:rsid w:val="00E94D5B"/>
    <w:rsid w:val="00EC0CE7"/>
    <w:rsid w:val="00EC2AB3"/>
    <w:rsid w:val="00EC7B0E"/>
    <w:rsid w:val="00FE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F35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0A7"/>
  </w:style>
  <w:style w:type="paragraph" w:styleId="Footer">
    <w:name w:val="footer"/>
    <w:basedOn w:val="Normal"/>
    <w:link w:val="FooterChar"/>
    <w:uiPriority w:val="99"/>
    <w:unhideWhenUsed/>
    <w:rsid w:val="00CC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0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F35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0A7"/>
  </w:style>
  <w:style w:type="paragraph" w:styleId="Footer">
    <w:name w:val="footer"/>
    <w:basedOn w:val="Normal"/>
    <w:link w:val="FooterChar"/>
    <w:uiPriority w:val="99"/>
    <w:unhideWhenUsed/>
    <w:rsid w:val="00CC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abdallah@pharma.cu.edu" TargetMode="External"/><Relationship Id="rId12" Type="http://schemas.openxmlformats.org/officeDocument/2006/relationships/image" Target="media/image4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0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gram2022</dc:creator>
  <cp:lastModifiedBy>program2022</cp:lastModifiedBy>
  <cp:revision>26</cp:revision>
  <cp:lastPrinted>2022-07-23T03:59:00Z</cp:lastPrinted>
  <dcterms:created xsi:type="dcterms:W3CDTF">2022-07-23T03:21:00Z</dcterms:created>
  <dcterms:modified xsi:type="dcterms:W3CDTF">2022-07-23T20:51:00Z</dcterms:modified>
</cp:coreProperties>
</file>